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0CE5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AB4F75"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1D276B">
              <w:rPr>
                <w:rFonts w:ascii="Arial" w:hAnsi="Arial" w:cs="Arial"/>
                <w:color w:val="auto"/>
                <w:sz w:val="18"/>
                <w:szCs w:val="18"/>
                <w:lang w:eastAsia="zh-CN"/>
              </w:rPr>
              <w:t>-3</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3F8ED5"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C30B4E"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5</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18EE0C"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6</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A0552E"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6</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1957A1" w:rsidR="00FB3483" w:rsidRPr="00EC7B46" w:rsidRDefault="001D27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1 Table</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652B6C"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6</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4B532B"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4468DF"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F8A640"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5F053B"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D60B4C"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091A3C"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27A542" w:rsidR="00930A31" w:rsidRPr="00EC7B46" w:rsidRDefault="001D27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7CD22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790901"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7188C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D4043D"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7</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74A6D"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9E4D0C"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660D8B"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D276B">
              <w:rPr>
                <w:rFonts w:ascii="Arial" w:hAnsi="Arial" w:cs="Arial"/>
                <w:color w:val="auto"/>
                <w:sz w:val="18"/>
                <w:szCs w:val="18"/>
                <w:lang w:eastAsia="zh-CN"/>
              </w:rPr>
              <w:t>10</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8E696C" w:rsidR="00930A31" w:rsidRPr="00EC7B46" w:rsidRDefault="001D27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 2</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F997ED" w:rsidR="00FB3483" w:rsidRPr="00EC7B46" w:rsidRDefault="0070464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0, Table </w:t>
            </w:r>
            <w:r w:rsidR="00FC6ABC">
              <w:rPr>
                <w:rFonts w:ascii="Arial" w:hAnsi="Arial" w:cs="Arial"/>
                <w:color w:val="auto"/>
                <w:sz w:val="18"/>
                <w:szCs w:val="18"/>
                <w:lang w:eastAsia="zh-CN"/>
              </w:rPr>
              <w:t>2</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2A1809" w:rsidR="00FB3483" w:rsidRPr="00EC7B46" w:rsidRDefault="0070464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5 Table</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7E5C72" w:rsidR="00FB3483" w:rsidRPr="00EC7B46" w:rsidRDefault="00A626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3, Fig 5, S1 Fig, S2 Fig</w:t>
            </w:r>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15F3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E7716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w:t>
            </w:r>
            <w:r w:rsidR="00A626E8">
              <w:rPr>
                <w:rFonts w:ascii="Arial" w:hAnsi="Arial" w:cs="Arial"/>
                <w:color w:val="auto"/>
                <w:sz w:val="18"/>
                <w:szCs w:val="18"/>
                <w:lang w:eastAsia="zh-CN"/>
              </w:rPr>
              <w:t>4-P15, Fig 3</w:t>
            </w:r>
            <w:r w:rsidR="007760D5">
              <w:rPr>
                <w:rFonts w:ascii="Arial" w:hAnsi="Arial" w:cs="Arial"/>
                <w:color w:val="auto"/>
                <w:sz w:val="18"/>
                <w:szCs w:val="18"/>
                <w:lang w:eastAsia="zh-CN"/>
              </w:rPr>
              <w:t>-6</w:t>
            </w:r>
            <w:r w:rsidR="00A626E8">
              <w:rPr>
                <w:rFonts w:ascii="Arial" w:hAnsi="Arial" w:cs="Arial"/>
                <w:color w:val="auto"/>
                <w:sz w:val="18"/>
                <w:szCs w:val="18"/>
                <w:lang w:eastAsia="zh-CN"/>
              </w:rPr>
              <w:t>, S1 Fig, S2 Fig</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AF2EDA" w:rsidR="00930A31" w:rsidRPr="00EC7B46" w:rsidRDefault="00A626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4-P15, Fig 3-6, S1-S2 Fig</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32ECD2"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w:t>
            </w:r>
            <w:r w:rsidR="00A626E8">
              <w:rPr>
                <w:rFonts w:ascii="Arial" w:hAnsi="Arial" w:cs="Arial"/>
                <w:color w:val="auto"/>
                <w:sz w:val="18"/>
                <w:szCs w:val="18"/>
                <w:lang w:eastAsia="zh-CN"/>
              </w:rPr>
              <w:t>5</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A198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CEC3E5"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72C9D4"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w:t>
            </w:r>
            <w:r w:rsidR="0070120D">
              <w:rPr>
                <w:rFonts w:ascii="Arial" w:hAnsi="Arial" w:cs="Arial"/>
                <w:color w:val="auto"/>
                <w:sz w:val="18"/>
                <w:szCs w:val="18"/>
                <w:lang w:eastAsia="zh-CN"/>
              </w:rPr>
              <w:t>5-16</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DCFCE4"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4089">
              <w:rPr>
                <w:rFonts w:ascii="Arial" w:hAnsi="Arial" w:cs="Arial"/>
                <w:color w:val="auto"/>
                <w:sz w:val="18"/>
                <w:szCs w:val="18"/>
                <w:lang w:eastAsia="zh-CN"/>
              </w:rPr>
              <w:t>1</w:t>
            </w:r>
            <w:r w:rsidR="0070120D">
              <w:rPr>
                <w:rFonts w:ascii="Arial" w:hAnsi="Arial" w:cs="Arial"/>
                <w:color w:val="auto"/>
                <w:sz w:val="18"/>
                <w:szCs w:val="18"/>
                <w:lang w:eastAsia="zh-CN"/>
              </w:rPr>
              <w:t>7-18</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D51C12"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4089">
              <w:rPr>
                <w:rFonts w:ascii="Arial" w:hAnsi="Arial" w:cs="Arial"/>
                <w:color w:val="auto"/>
                <w:sz w:val="18"/>
                <w:szCs w:val="18"/>
                <w:lang w:eastAsia="zh-CN"/>
              </w:rPr>
              <w:t>1</w:t>
            </w:r>
            <w:r w:rsidR="0070120D">
              <w:rPr>
                <w:rFonts w:ascii="Arial" w:hAnsi="Arial" w:cs="Arial"/>
                <w:color w:val="auto"/>
                <w:sz w:val="18"/>
                <w:szCs w:val="18"/>
                <w:lang w:eastAsia="zh-CN"/>
              </w:rPr>
              <w:t>7-18</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C0D6C6"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70120D">
              <w:rPr>
                <w:rFonts w:ascii="Arial" w:hAnsi="Arial" w:cs="Arial"/>
                <w:color w:val="auto"/>
                <w:sz w:val="18"/>
                <w:szCs w:val="18"/>
                <w:lang w:eastAsia="zh-CN"/>
              </w:rPr>
              <w:t>8</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46FBA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96C0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F9FD5"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B964F" w:rsidR="00077B44" w:rsidRPr="00EC7B46" w:rsidRDefault="00F37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372E83" w:rsidR="00077B44" w:rsidRPr="00EC7B46" w:rsidRDefault="00F37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E5A745" w:rsidR="00077B44" w:rsidRPr="00EC7B46" w:rsidRDefault="00F37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E6693" w14:textId="77777777" w:rsidR="0053448A" w:rsidRDefault="0053448A">
      <w:r>
        <w:separator/>
      </w:r>
    </w:p>
  </w:endnote>
  <w:endnote w:type="continuationSeparator" w:id="0">
    <w:p w14:paraId="79B357DB" w14:textId="77777777" w:rsidR="0053448A" w:rsidRDefault="00534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2C2AD" w14:textId="77777777" w:rsidR="0053448A" w:rsidRDefault="0053448A">
      <w:r>
        <w:separator/>
      </w:r>
    </w:p>
  </w:footnote>
  <w:footnote w:type="continuationSeparator" w:id="0">
    <w:p w14:paraId="1E1F8A40" w14:textId="77777777" w:rsidR="0053448A" w:rsidRDefault="00534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3448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41C"/>
    <w:rsid w:val="000B1227"/>
    <w:rsid w:val="000B3464"/>
    <w:rsid w:val="000F45E8"/>
    <w:rsid w:val="00112BFF"/>
    <w:rsid w:val="0011425A"/>
    <w:rsid w:val="00142749"/>
    <w:rsid w:val="00152CDB"/>
    <w:rsid w:val="0018323E"/>
    <w:rsid w:val="00190C83"/>
    <w:rsid w:val="001945DC"/>
    <w:rsid w:val="001B79B1"/>
    <w:rsid w:val="001D276B"/>
    <w:rsid w:val="002275F0"/>
    <w:rsid w:val="00246C93"/>
    <w:rsid w:val="00256BAF"/>
    <w:rsid w:val="00287A11"/>
    <w:rsid w:val="002A2A06"/>
    <w:rsid w:val="002F6E1D"/>
    <w:rsid w:val="003103C2"/>
    <w:rsid w:val="003516AD"/>
    <w:rsid w:val="00363B8D"/>
    <w:rsid w:val="003760FB"/>
    <w:rsid w:val="003B79FF"/>
    <w:rsid w:val="00400A0B"/>
    <w:rsid w:val="0044046B"/>
    <w:rsid w:val="00443C1D"/>
    <w:rsid w:val="00461576"/>
    <w:rsid w:val="00463F18"/>
    <w:rsid w:val="00474F36"/>
    <w:rsid w:val="004769B5"/>
    <w:rsid w:val="004C1685"/>
    <w:rsid w:val="004E16CA"/>
    <w:rsid w:val="005078EE"/>
    <w:rsid w:val="0053448A"/>
    <w:rsid w:val="00550BF1"/>
    <w:rsid w:val="00574089"/>
    <w:rsid w:val="0059028D"/>
    <w:rsid w:val="005979B8"/>
    <w:rsid w:val="005F0E01"/>
    <w:rsid w:val="006045DC"/>
    <w:rsid w:val="00625373"/>
    <w:rsid w:val="006B75DF"/>
    <w:rsid w:val="006E5FE2"/>
    <w:rsid w:val="006F3BA6"/>
    <w:rsid w:val="006F7477"/>
    <w:rsid w:val="0070120D"/>
    <w:rsid w:val="0070464D"/>
    <w:rsid w:val="00726794"/>
    <w:rsid w:val="0077253C"/>
    <w:rsid w:val="007760D5"/>
    <w:rsid w:val="007A235A"/>
    <w:rsid w:val="0080620B"/>
    <w:rsid w:val="008278EF"/>
    <w:rsid w:val="008412D5"/>
    <w:rsid w:val="008950A7"/>
    <w:rsid w:val="008A3EAE"/>
    <w:rsid w:val="008E2C91"/>
    <w:rsid w:val="00906C38"/>
    <w:rsid w:val="00930A31"/>
    <w:rsid w:val="00933521"/>
    <w:rsid w:val="00947707"/>
    <w:rsid w:val="009827E5"/>
    <w:rsid w:val="00A215D2"/>
    <w:rsid w:val="00A626E8"/>
    <w:rsid w:val="00A86593"/>
    <w:rsid w:val="00AB79CE"/>
    <w:rsid w:val="00AE4BBD"/>
    <w:rsid w:val="00AE50FE"/>
    <w:rsid w:val="00B51910"/>
    <w:rsid w:val="00B57DF6"/>
    <w:rsid w:val="00BC6A66"/>
    <w:rsid w:val="00BD0038"/>
    <w:rsid w:val="00BD05AE"/>
    <w:rsid w:val="00BD0895"/>
    <w:rsid w:val="00C22710"/>
    <w:rsid w:val="00C34A05"/>
    <w:rsid w:val="00C8293C"/>
    <w:rsid w:val="00D95D84"/>
    <w:rsid w:val="00DC4F19"/>
    <w:rsid w:val="00E324A8"/>
    <w:rsid w:val="00E66E3A"/>
    <w:rsid w:val="00E76CB1"/>
    <w:rsid w:val="00EB610E"/>
    <w:rsid w:val="00EC7B46"/>
    <w:rsid w:val="00F0577C"/>
    <w:rsid w:val="00F37977"/>
    <w:rsid w:val="00F67C14"/>
    <w:rsid w:val="00FB3483"/>
    <w:rsid w:val="00FB553C"/>
    <w:rsid w:val="00FC6AB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61</cp:revision>
  <cp:lastPrinted>2020-11-24T03:02:00Z</cp:lastPrinted>
  <dcterms:created xsi:type="dcterms:W3CDTF">2020-11-24T03:02:00Z</dcterms:created>
  <dcterms:modified xsi:type="dcterms:W3CDTF">2024-09-24T01:52:00Z</dcterms:modified>
</cp:coreProperties>
</file>